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BA22A" w14:textId="2018821C" w:rsidR="004460FA" w:rsidRDefault="004460FA" w:rsidP="004460FA">
      <w:pPr>
        <w:pStyle w:val="EndNoteBibliography"/>
        <w:rPr>
          <w:rFonts w:ascii="Times New Roman" w:eastAsia="宋体" w:hAnsi="Times New Roman"/>
          <w:b/>
          <w:bCs/>
          <w:sz w:val="18"/>
          <w:szCs w:val="18"/>
        </w:rPr>
      </w:pPr>
      <w:r w:rsidRPr="000A2B4A">
        <w:rPr>
          <w:rFonts w:ascii="Times New Roman" w:eastAsia="宋体" w:hAnsi="Times New Roman" w:hint="eastAsia"/>
          <w:b/>
          <w:bCs/>
          <w:sz w:val="18"/>
          <w:szCs w:val="18"/>
        </w:rPr>
        <w:t>A</w:t>
      </w:r>
      <w:r w:rsidRPr="000A2B4A">
        <w:rPr>
          <w:rFonts w:ascii="Times New Roman" w:eastAsia="宋体" w:hAnsi="Times New Roman"/>
          <w:b/>
          <w:bCs/>
          <w:sz w:val="18"/>
          <w:szCs w:val="18"/>
        </w:rPr>
        <w:t xml:space="preserve">ppendix </w:t>
      </w:r>
      <w:ins w:id="0" w:author="Ziyue Wang" w:date="2021-04-11T16:41:00Z">
        <w:r w:rsidR="00353124">
          <w:rPr>
            <w:rFonts w:ascii="Times New Roman" w:eastAsia="宋体" w:hAnsi="Times New Roman"/>
            <w:b/>
            <w:bCs/>
            <w:sz w:val="18"/>
            <w:szCs w:val="18"/>
          </w:rPr>
          <w:t>3</w:t>
        </w:r>
      </w:ins>
      <w:del w:id="1" w:author="Ziyue Wang" w:date="2021-04-11T16:41:00Z">
        <w:r w:rsidRPr="000A2B4A" w:rsidDel="00353124">
          <w:rPr>
            <w:rFonts w:ascii="Times New Roman" w:eastAsia="宋体" w:hAnsi="Times New Roman"/>
            <w:b/>
            <w:bCs/>
            <w:sz w:val="18"/>
            <w:szCs w:val="18"/>
          </w:rPr>
          <w:delText>1</w:delText>
        </w:r>
      </w:del>
      <w:r w:rsidRPr="000A2B4A">
        <w:rPr>
          <w:rFonts w:ascii="Times New Roman" w:eastAsia="宋体" w:hAnsi="Times New Roman"/>
          <w:b/>
          <w:bCs/>
          <w:sz w:val="18"/>
          <w:szCs w:val="18"/>
        </w:rPr>
        <w:t>: Sensitivity analysis</w:t>
      </w:r>
    </w:p>
    <w:p w14:paraId="43591520" w14:textId="63B3AA8D" w:rsidR="004460FA" w:rsidRDefault="004460FA" w:rsidP="004F4D24">
      <w:pPr>
        <w:spacing w:before="100" w:beforeAutospacing="1"/>
        <w:ind w:firstLineChars="200" w:firstLine="360"/>
        <w:jc w:val="center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 xml:space="preserve">Sensitivity analysis for </w:t>
      </w:r>
      <w:r w:rsidRPr="00F90054">
        <w:rPr>
          <w:rFonts w:ascii="Times New Roman" w:hAnsi="Times New Roman"/>
          <w:b/>
          <w:sz w:val="18"/>
          <w:szCs w:val="18"/>
        </w:rPr>
        <w:t>multi</w:t>
      </w:r>
      <w:ins w:id="2" w:author="Ziyue Wang" w:date="2021-04-09T15:16:00Z">
        <w:r w:rsidR="00AB7846">
          <w:rPr>
            <w:rFonts w:ascii="Times New Roman" w:hAnsi="Times New Roman" w:hint="eastAsia"/>
            <w:b/>
            <w:sz w:val="18"/>
            <w:szCs w:val="18"/>
          </w:rPr>
          <w:t>pl</w:t>
        </w:r>
        <w:r w:rsidR="00AB7846">
          <w:rPr>
            <w:rFonts w:ascii="Times New Roman" w:hAnsi="Times New Roman"/>
            <w:b/>
            <w:sz w:val="18"/>
            <w:szCs w:val="18"/>
          </w:rPr>
          <w:t>e</w:t>
        </w:r>
      </w:ins>
      <w:del w:id="3" w:author="Ziyue Wang" w:date="2021-04-09T15:16:00Z">
        <w:r w:rsidRPr="00F90054" w:rsidDel="00AB7846">
          <w:rPr>
            <w:rFonts w:ascii="Times New Roman" w:hAnsi="Times New Roman"/>
            <w:b/>
            <w:sz w:val="18"/>
            <w:szCs w:val="18"/>
          </w:rPr>
          <w:delText>variate</w:delText>
        </w:r>
      </w:del>
      <w:r w:rsidRPr="00F90054">
        <w:rPr>
          <w:rFonts w:ascii="Times New Roman" w:hAnsi="Times New Roman"/>
          <w:b/>
          <w:sz w:val="18"/>
          <w:szCs w:val="18"/>
        </w:rPr>
        <w:t xml:space="preserve"> linear regression</w:t>
      </w:r>
      <w:r>
        <w:rPr>
          <w:rFonts w:ascii="Times New Roman" w:hAnsi="Times New Roman"/>
          <w:b/>
          <w:sz w:val="18"/>
          <w:szCs w:val="18"/>
        </w:rPr>
        <w:t xml:space="preserve"> model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4"/>
        <w:gridCol w:w="1252"/>
        <w:gridCol w:w="1404"/>
        <w:gridCol w:w="1265"/>
        <w:gridCol w:w="1252"/>
        <w:gridCol w:w="1404"/>
        <w:gridCol w:w="1265"/>
      </w:tblGrid>
      <w:tr w:rsidR="004460FA" w:rsidRPr="00502D9C" w14:paraId="53BB4497" w14:textId="77777777" w:rsidTr="004F4D24">
        <w:trPr>
          <w:trHeight w:val="34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8C4DCE" w14:textId="77777777" w:rsidR="004460FA" w:rsidRDefault="004460FA" w:rsidP="001E38F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ndependent variabl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91C83A" w14:textId="77777777" w:rsidR="004460FA" w:rsidRPr="00502D9C" w:rsidRDefault="004460FA" w:rsidP="004F4D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ependent variables: Z-</w:t>
            </w:r>
            <w:r w:rsidRPr="00540933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</w:p>
        </w:tc>
      </w:tr>
      <w:tr w:rsidR="004460FA" w:rsidRPr="00502D9C" w14:paraId="09D7A8FA" w14:textId="77777777" w:rsidTr="004F4D24">
        <w:trPr>
          <w:trHeight w:val="34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347CB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62902" w14:textId="77777777" w:rsidR="004460FA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 w:rsidRPr="006F59D3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(ⅰ)</w:t>
            </w:r>
          </w:p>
          <w:p w14:paraId="25003201" w14:textId="77777777" w:rsidR="004460FA" w:rsidRPr="00502D9C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Clinical physic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B2902" w14:textId="77777777" w:rsidR="004460FA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(</w:t>
            </w:r>
            <w:r w:rsidRPr="006F59D3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ⅱ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)</w:t>
            </w:r>
          </w:p>
          <w:p w14:paraId="5CB0E0A1" w14:textId="77777777" w:rsidR="004460FA" w:rsidRPr="00502D9C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ublic health physic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67574" w14:textId="77777777" w:rsidR="004460FA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(</w:t>
            </w:r>
            <w:r w:rsidRPr="006F59D3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ⅲ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)</w:t>
            </w:r>
          </w:p>
          <w:p w14:paraId="74F4AB5E" w14:textId="77777777" w:rsidR="004460FA" w:rsidRPr="00502D9C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rimary care wor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F393F" w14:textId="77777777" w:rsidR="004460FA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(</w:t>
            </w:r>
            <w:r w:rsidRPr="006F59D3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ⅳ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)</w:t>
            </w:r>
          </w:p>
          <w:p w14:paraId="052408B9" w14:textId="77777777" w:rsidR="004460FA" w:rsidRPr="00502D9C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Clinical physic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F44B9" w14:textId="77777777" w:rsidR="004460FA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(</w:t>
            </w:r>
            <w:r w:rsidRPr="006F59D3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ⅴ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)</w:t>
            </w:r>
          </w:p>
          <w:p w14:paraId="11AC4ACC" w14:textId="77777777" w:rsidR="004460FA" w:rsidRPr="00502D9C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ublic health physic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E2291" w14:textId="77777777" w:rsidR="004460FA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(</w:t>
            </w:r>
            <w:r w:rsidRPr="006F59D3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ⅵ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)</w:t>
            </w:r>
          </w:p>
          <w:p w14:paraId="2E40DFD5" w14:textId="77777777" w:rsidR="004460FA" w:rsidRPr="00502D9C" w:rsidRDefault="004460FA" w:rsidP="001E3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  <w:t>rimary care workers</w:t>
            </w:r>
          </w:p>
        </w:tc>
      </w:tr>
      <w:tr w:rsidR="004460FA" w:rsidRPr="00502D9C" w14:paraId="63D49DF2" w14:textId="77777777" w:rsidTr="004F4D24">
        <w:trPr>
          <w:trHeight w:val="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A33F2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4375FB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Time (Final=1</w:t>
            </w:r>
            <w:r w:rsidRPr="004375FB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；</w:t>
            </w:r>
            <w:r w:rsidRPr="004375FB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Baseline=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79C70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D52D7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69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94023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FC565E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E7B8C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62486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674DD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1B6234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54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E154F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F0C2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29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43512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2C3B8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065</w:t>
            </w:r>
          </w:p>
        </w:tc>
      </w:tr>
      <w:tr w:rsidR="004460FA" w:rsidRPr="00502D9C" w14:paraId="2C2E907B" w14:textId="77777777" w:rsidTr="004F4D24">
        <w:trPr>
          <w:trHeight w:val="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45C5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D963E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D52D7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9B625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FC565E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(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D7950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62486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3E40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1B6234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FC4F2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F0C2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3610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2C3B8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074)</w:t>
            </w:r>
          </w:p>
        </w:tc>
      </w:tr>
      <w:tr w:rsidR="004460FA" w:rsidRPr="00502D9C" w14:paraId="6056AEB2" w14:textId="77777777" w:rsidTr="004F4D24">
        <w:trPr>
          <w:trHeight w:val="3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97BF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Participated in the</w:t>
            </w: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face-to-face training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 xml:space="preserve"> (Y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es</w:t>
            </w: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1, No</w:t>
            </w: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=0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5EFA1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D52D7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2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6A3BE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FC565E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488F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62486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73682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2FDB4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BD27D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</w:tr>
      <w:tr w:rsidR="004460FA" w:rsidRPr="00502D9C" w14:paraId="1D07EE1A" w14:textId="77777777" w:rsidTr="004F4D24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BFB9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023F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D52D7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10CC1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FC565E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(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32746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62486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67622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EB7B1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9C3C3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</w:tr>
      <w:tr w:rsidR="004460FA" w:rsidRPr="00502D9C" w14:paraId="4A1680ED" w14:textId="77777777" w:rsidTr="004F4D24">
        <w:trPr>
          <w:trHeight w:val="3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62240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Participated in the</w:t>
            </w: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synchronous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learning</w:t>
            </w: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activities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(Y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es</w:t>
            </w: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1, No</w:t>
            </w: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=0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CE40B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D52D7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2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537F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FC565E"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0BA85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07E92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48359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FE525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</w:tr>
      <w:tr w:rsidR="004460FA" w:rsidRPr="00502D9C" w14:paraId="64DBC4C9" w14:textId="77777777" w:rsidTr="004F4D24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DEAF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7D090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D52D7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9213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FC565E"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C3363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C5945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99318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CD030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</w:tr>
      <w:tr w:rsidR="004460FA" w:rsidRPr="00502D9C" w14:paraId="3FF34CFF" w14:textId="77777777" w:rsidTr="004F4D24">
        <w:trPr>
          <w:trHeight w:val="3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93CE4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Participated in the</w:t>
            </w: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a</w:t>
            </w: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synchronous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learning</w:t>
            </w: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activities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(Y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es</w:t>
            </w: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1, No</w:t>
            </w: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=0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1E9EC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D52D7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7B636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FC565E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6074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62486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6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27B46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FFAA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FCAC8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</w:tr>
      <w:tr w:rsidR="004460FA" w:rsidRPr="00502D9C" w14:paraId="1A1A7830" w14:textId="77777777" w:rsidTr="004F4D24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B384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CC9D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D52D7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7EC64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FC565E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(0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45D0B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62486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248FD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6CB28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C8EAE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</w:tr>
      <w:tr w:rsidR="004460FA" w:rsidRPr="00502D9C" w14:paraId="705EAA36" w14:textId="77777777" w:rsidTr="004F4D24">
        <w:trPr>
          <w:trHeight w:val="6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18E2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Count of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face-to-face</w:t>
            </w: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s</w:t>
            </w: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710EE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18574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98AE1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1CE7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E5DA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-0.0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AF828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F0C2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F0E91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2C3B8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001</w:t>
            </w:r>
          </w:p>
        </w:tc>
      </w:tr>
      <w:tr w:rsidR="004460FA" w:rsidRPr="00502D9C" w14:paraId="1A738D8B" w14:textId="77777777" w:rsidTr="004F4D24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DC24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E3B1B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E2F2F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4F6A4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6BFE1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E5DA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BED75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F0C2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18FB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2C3B8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011)</w:t>
            </w:r>
          </w:p>
        </w:tc>
      </w:tr>
      <w:tr w:rsidR="004460FA" w:rsidRPr="00502D9C" w14:paraId="1F8E45F6" w14:textId="77777777" w:rsidTr="004F4D24">
        <w:trPr>
          <w:trHeight w:val="10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9BF19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Count of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</w:t>
            </w: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synchronous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5055D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B8E1C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7B365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A00D6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E5DA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0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5ECEBB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DD69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</w:tr>
      <w:tr w:rsidR="004460FA" w:rsidRPr="00502D9C" w14:paraId="626F7E95" w14:textId="77777777" w:rsidTr="004F4D24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9F72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7B148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8DAF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1E54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96C3C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E5DA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9A0CF8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05166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</w:tr>
      <w:tr w:rsidR="004460FA" w:rsidRPr="00502D9C" w14:paraId="3D672025" w14:textId="77777777" w:rsidTr="004F4D24">
        <w:trPr>
          <w:trHeight w:val="3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813BC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Count of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 a</w:t>
            </w:r>
            <w:r w:rsidRPr="006B1A2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synchronous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A0BEE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8943C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B956B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FF8A0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E5DA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1C1EF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F0C2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99CF4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2C3B8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107***</w:t>
            </w:r>
          </w:p>
        </w:tc>
      </w:tr>
      <w:tr w:rsidR="004460FA" w:rsidRPr="00502D9C" w14:paraId="036A7BB4" w14:textId="77777777" w:rsidTr="004F4D24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0DAC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E5E5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62E2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5ACB8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FCFCE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E5DA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83FE2F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F0C2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B1D93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2C3B8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018)</w:t>
            </w:r>
          </w:p>
        </w:tc>
      </w:tr>
      <w:tr w:rsidR="004460FA" w:rsidRPr="00502D9C" w14:paraId="0257E3AF" w14:textId="77777777" w:rsidTr="004F4D24">
        <w:trPr>
          <w:trHeight w:val="3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86010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O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 xml:space="preserve">btain the certificate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(Y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es</w:t>
            </w: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=1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o</w:t>
            </w: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=0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A1E13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0BE0F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8025D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F9D7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E5DA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9162F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F0C2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4B9C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2C3B8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0.654***</w:t>
            </w:r>
          </w:p>
        </w:tc>
      </w:tr>
      <w:tr w:rsidR="004460FA" w:rsidRPr="00502D9C" w14:paraId="23298831" w14:textId="77777777" w:rsidTr="004F4D24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62A1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27AD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FEF28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6A2D4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17BEE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E5DA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(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C15EE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6F0C2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2155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2C3B8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(0.121)</w:t>
            </w:r>
          </w:p>
        </w:tc>
      </w:tr>
      <w:tr w:rsidR="004460FA" w:rsidRPr="00502D9C" w14:paraId="2EAE2203" w14:textId="77777777" w:rsidTr="004F4D24">
        <w:trPr>
          <w:trHeight w:val="3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A94A0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74114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Controls for institution fixed effect and individual characteristic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462EB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Y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38BF8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0412A1"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Y</w:t>
            </w:r>
            <w:r w:rsidRPr="000412A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D5E38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0412A1"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Y</w:t>
            </w:r>
            <w:r w:rsidRPr="000412A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45BDF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E5DAF"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</w:rPr>
              <w:t>Y</w:t>
            </w:r>
            <w:r w:rsidRPr="00DE5DAF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51F1B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0412A1"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Y</w:t>
            </w:r>
            <w:r w:rsidRPr="000412A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6FEE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0412A1"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Y</w:t>
            </w:r>
            <w:r w:rsidRPr="000412A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es</w:t>
            </w:r>
          </w:p>
        </w:tc>
      </w:tr>
      <w:tr w:rsidR="004460FA" w:rsidRPr="00502D9C" w14:paraId="3AA787AA" w14:textId="77777777" w:rsidTr="004F4D24">
        <w:trPr>
          <w:trHeight w:val="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BA01C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18"/>
                <w:szCs w:val="18"/>
                <w:lang w:val="en-US"/>
              </w:rPr>
              <w:t>S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  <w:t>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A35E6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2AFB1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AEBF3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A8A2A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352A3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607D7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 w:rsidRPr="00502D9C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719</w:t>
            </w:r>
          </w:p>
        </w:tc>
      </w:tr>
      <w:tr w:rsidR="004460FA" w:rsidRPr="00502D9C" w14:paraId="18400A51" w14:textId="77777777" w:rsidTr="004F4D24">
        <w:trPr>
          <w:trHeight w:val="3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0C6650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djusted </w:t>
            </w: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0D6A75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BDF7F0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28440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DD62BD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F709E0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21E179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E41B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D3BFB1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28440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37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DAFE1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F709E0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014EFD" w14:textId="77777777" w:rsidR="004460FA" w:rsidRPr="00502D9C" w:rsidRDefault="004460FA" w:rsidP="001E38F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E41B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9</w:t>
            </w:r>
            <w:r w:rsidRPr="00AE41BA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2</w:t>
            </w:r>
          </w:p>
        </w:tc>
      </w:tr>
    </w:tbl>
    <w:p w14:paraId="6BD88710" w14:textId="77777777" w:rsidR="004460FA" w:rsidRDefault="004460FA" w:rsidP="004460FA">
      <w:pPr>
        <w:snapToGrid w:val="0"/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Data source: TB health worker survey.</w:t>
      </w:r>
      <w:r w:rsidRPr="00854DCA">
        <w:t xml:space="preserve"> 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S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tandard deviation in parentheses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854DCA"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>C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ontrol variables including</w:t>
      </w:r>
      <w:r w:rsidRPr="00854DCA"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 xml:space="preserve"> 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dummy variables (township-level fixed effect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, type of institutions, gender, “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Bianzh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”, education level, academic major, professional titles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) and continuous variables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(age, monthly income)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. </w:t>
      </w:r>
    </w:p>
    <w:p w14:paraId="6CC24F25" w14:textId="3ABDE12C" w:rsidR="004460FA" w:rsidRPr="00854DCA" w:rsidRDefault="004460FA" w:rsidP="004460FA">
      <w:pPr>
        <w:snapToGrid w:val="0"/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</w:pP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*** </w:t>
      </w:r>
      <w:del w:id="4" w:author="Ziyue Wang" w:date="2021-04-26T18:19:00Z">
        <w:r w:rsidRPr="00854DCA" w:rsidDel="00E64B39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delText>p</w:delText>
        </w:r>
      </w:del>
      <w:ins w:id="5" w:author="Ziyue Wang" w:date="2021-04-26T18:19:00Z">
        <w:r w:rsidR="00E64B39" w:rsidRPr="00E64B39">
          <w:rPr>
            <w:rFonts w:ascii="Times New Roman" w:eastAsia="宋体" w:hAnsi="Times New Roman" w:cs="Times New Roman"/>
            <w:i/>
            <w:iCs/>
            <w:color w:val="222222"/>
            <w:kern w:val="0"/>
            <w:sz w:val="18"/>
            <w:szCs w:val="18"/>
            <w:rPrChange w:id="6" w:author="Ziyue Wang" w:date="2021-04-26T18:19:00Z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rPrChange>
          </w:rPr>
          <w:t>P</w:t>
        </w:r>
        <w:r w:rsidR="00E64B39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</w:ins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&lt;</w:t>
      </w:r>
      <w:ins w:id="7" w:author="Ziyue Wang" w:date="2021-04-26T18:19:00Z">
        <w:r w:rsidR="00E64B39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</w:ins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0.01, ** </w:t>
      </w:r>
      <w:del w:id="8" w:author="Ziyue Wang" w:date="2021-04-26T18:19:00Z">
        <w:r w:rsidRPr="00854DCA" w:rsidDel="00E64B39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delText>p</w:delText>
        </w:r>
      </w:del>
      <w:ins w:id="9" w:author="Ziyue Wang" w:date="2021-04-26T18:19:00Z">
        <w:r w:rsidR="00E64B39" w:rsidRPr="00E64B39">
          <w:rPr>
            <w:rFonts w:ascii="Times New Roman" w:eastAsia="宋体" w:hAnsi="Times New Roman" w:cs="Times New Roman"/>
            <w:i/>
            <w:iCs/>
            <w:color w:val="222222"/>
            <w:kern w:val="0"/>
            <w:sz w:val="18"/>
            <w:szCs w:val="18"/>
            <w:rPrChange w:id="10" w:author="Ziyue Wang" w:date="2021-04-26T18:19:00Z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rPrChange>
          </w:rPr>
          <w:t>P</w:t>
        </w:r>
        <w:r w:rsidR="00E64B39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</w:ins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&lt;</w:t>
      </w:r>
      <w:ins w:id="11" w:author="Ziyue Wang" w:date="2021-04-26T18:19:00Z">
        <w:r w:rsidR="00E64B39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</w:ins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0.05, * </w:t>
      </w:r>
      <w:del w:id="12" w:author="Ziyue Wang" w:date="2021-04-26T18:19:00Z">
        <w:r w:rsidRPr="00E64B39" w:rsidDel="00E64B39">
          <w:rPr>
            <w:rFonts w:ascii="Times New Roman" w:eastAsia="宋体" w:hAnsi="Times New Roman" w:cs="Times New Roman"/>
            <w:i/>
            <w:iCs/>
            <w:color w:val="222222"/>
            <w:kern w:val="0"/>
            <w:sz w:val="18"/>
            <w:szCs w:val="18"/>
            <w:rPrChange w:id="13" w:author="Ziyue Wang" w:date="2021-04-26T18:19:00Z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rPrChange>
          </w:rPr>
          <w:delText>p</w:delText>
        </w:r>
      </w:del>
      <w:ins w:id="14" w:author="Ziyue Wang" w:date="2021-04-26T18:19:00Z">
        <w:r w:rsidR="00E64B39" w:rsidRPr="00E64B39">
          <w:rPr>
            <w:rFonts w:ascii="Times New Roman" w:eastAsia="宋体" w:hAnsi="Times New Roman" w:cs="Times New Roman"/>
            <w:i/>
            <w:iCs/>
            <w:color w:val="222222"/>
            <w:kern w:val="0"/>
            <w:sz w:val="18"/>
            <w:szCs w:val="18"/>
            <w:rPrChange w:id="15" w:author="Ziyue Wang" w:date="2021-04-26T18:19:00Z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rPrChange>
          </w:rPr>
          <w:t>P</w:t>
        </w:r>
        <w:r w:rsidR="00E64B39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</w:ins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&lt;</w:t>
      </w:r>
      <w:ins w:id="16" w:author="Ziyue Wang" w:date="2021-04-26T18:19:00Z">
        <w:r w:rsidR="00E64B39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</w:ins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0.1</w:t>
      </w:r>
      <w:r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>.</w:t>
      </w:r>
    </w:p>
    <w:p w14:paraId="756332A7" w14:textId="77777777" w:rsidR="004460FA" w:rsidRPr="00AA5540" w:rsidRDefault="004460FA" w:rsidP="004460FA">
      <w:pPr>
        <w:pStyle w:val="EndNoteBibliography"/>
        <w:rPr>
          <w:rFonts w:ascii="Times New Roman" w:eastAsia="宋体" w:hAnsi="Times New Roman"/>
          <w:b/>
          <w:bCs/>
          <w:sz w:val="18"/>
          <w:szCs w:val="18"/>
        </w:rPr>
      </w:pPr>
    </w:p>
    <w:p w14:paraId="799B2661" w14:textId="77777777" w:rsidR="004460FA" w:rsidRDefault="004460FA" w:rsidP="004460FA">
      <w:pPr>
        <w:spacing w:before="100" w:beforeAutospacing="1"/>
        <w:ind w:firstLineChars="200" w:firstLine="360"/>
        <w:jc w:val="center"/>
        <w:rPr>
          <w:rFonts w:ascii="Times New Roman" w:hAnsi="Times New Roman"/>
          <w:b/>
          <w:sz w:val="18"/>
          <w:szCs w:val="18"/>
        </w:rPr>
      </w:pPr>
      <w:r w:rsidRPr="003E6DBE">
        <w:rPr>
          <w:rFonts w:ascii="Times New Roman" w:hAnsi="Times New Roman"/>
          <w:b/>
          <w:sz w:val="18"/>
          <w:szCs w:val="18"/>
        </w:rPr>
        <w:t>Sensitivity analysis for</w:t>
      </w:r>
      <w:r>
        <w:rPr>
          <w:rFonts w:ascii="Times New Roman" w:hAnsi="Times New Roman"/>
          <w:b/>
          <w:sz w:val="18"/>
          <w:szCs w:val="18"/>
        </w:rPr>
        <w:t xml:space="preserve"> Difference-in-Difference</w:t>
      </w:r>
      <w:r w:rsidRPr="003E6DBE">
        <w:rPr>
          <w:rFonts w:ascii="Times New Roman" w:hAnsi="Times New Roman"/>
          <w:b/>
          <w:sz w:val="18"/>
          <w:szCs w:val="18"/>
        </w:rPr>
        <w:t xml:space="preserve"> model</w:t>
      </w:r>
      <w:r>
        <w:rPr>
          <w:rFonts w:ascii="Times New Roman" w:hAnsi="Times New Roman"/>
          <w:b/>
          <w:sz w:val="18"/>
          <w:szCs w:val="18"/>
        </w:rPr>
        <w:t>: Placebo test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0"/>
        <w:gridCol w:w="1004"/>
        <w:gridCol w:w="1914"/>
        <w:gridCol w:w="3448"/>
      </w:tblGrid>
      <w:tr w:rsidR="004460FA" w:rsidRPr="008A35EA" w14:paraId="50BDD554" w14:textId="77777777" w:rsidTr="004F4D24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FFFFFF"/>
            </w:tcBorders>
            <w:shd w:val="clear" w:color="auto" w:fill="auto"/>
            <w:vAlign w:val="center"/>
          </w:tcPr>
          <w:p w14:paraId="501C3EDD" w14:textId="77777777" w:rsidR="004460FA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Independent 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A48637" w14:textId="77777777" w:rsidR="004460FA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ependent variables: </w:t>
            </w:r>
            <w:r w:rsidRPr="00540933">
              <w:rPr>
                <w:rFonts w:ascii="Times New Roman" w:hAnsi="Times New Roman"/>
                <w:b/>
                <w:sz w:val="18"/>
                <w:szCs w:val="18"/>
              </w:rPr>
              <w:t>raw score</w:t>
            </w:r>
          </w:p>
        </w:tc>
      </w:tr>
      <w:tr w:rsidR="004460FA" w:rsidRPr="008A35EA" w14:paraId="4BBE6A0D" w14:textId="77777777" w:rsidTr="004F4D24">
        <w:trPr>
          <w:trHeight w:val="20"/>
          <w:jc w:val="center"/>
        </w:trPr>
        <w:tc>
          <w:tcPr>
            <w:tcW w:w="0" w:type="auto"/>
            <w:vMerge/>
            <w:tcBorders>
              <w:left w:val="single" w:sz="8" w:space="0" w:color="FFFFF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DE031" w14:textId="77777777" w:rsidR="004460FA" w:rsidRPr="00DC3EDB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E8820" w14:textId="77777777" w:rsidR="004460FA" w:rsidRPr="00DC3EDB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40933">
              <w:rPr>
                <w:rFonts w:ascii="Times New Roman" w:hAnsi="Times New Roman" w:hint="eastAsia"/>
                <w:b/>
                <w:sz w:val="18"/>
                <w:szCs w:val="18"/>
              </w:rPr>
              <w:t>O</w:t>
            </w:r>
            <w:r w:rsidRPr="00540933">
              <w:rPr>
                <w:rFonts w:ascii="Times New Roman" w:hAnsi="Times New Roman"/>
                <w:b/>
                <w:sz w:val="18"/>
                <w:szCs w:val="18"/>
              </w:rPr>
              <w:t xml:space="preserve">riginal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902AD" w14:textId="77777777" w:rsidR="004460FA" w:rsidRPr="00515544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est </w:t>
            </w:r>
            <w:r w:rsidRPr="00540933">
              <w:rPr>
                <w:rFonts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0D6A75">
              <w:rPr>
                <w:rFonts w:ascii="Times New Roman" w:hAnsi="Times New Roman"/>
                <w:b/>
                <w:sz w:val="18"/>
                <w:szCs w:val="18"/>
              </w:rPr>
              <w:t>rerandomizatio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等线" w:eastAsia="等线" w:hAnsi="等线" w:hint="eastAsia"/>
                <w:b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87287" w14:textId="77777777" w:rsidR="004460FA" w:rsidRPr="00DC3EDB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est </w:t>
            </w:r>
            <w:r w:rsidRPr="00540933">
              <w:rPr>
                <w:rFonts w:ascii="Times New Roman" w:hAnsi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0D6A75">
              <w:rPr>
                <w:rFonts w:ascii="Times New Roman" w:hAnsi="Times New Roman"/>
                <w:b/>
                <w:sz w:val="18"/>
                <w:szCs w:val="18"/>
              </w:rPr>
              <w:t>r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r w:rsidRPr="000D6A75">
              <w:rPr>
                <w:rFonts w:ascii="Times New Roman" w:hAnsi="Times New Roman"/>
                <w:b/>
                <w:sz w:val="18"/>
                <w:szCs w:val="18"/>
              </w:rPr>
              <w:t>all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c</w:t>
            </w:r>
            <w:r w:rsidRPr="000D6A75">
              <w:rPr>
                <w:rFonts w:ascii="Times New Roman" w:hAnsi="Times New Roman"/>
                <w:b/>
                <w:sz w:val="18"/>
                <w:szCs w:val="18"/>
              </w:rPr>
              <w:t>atio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ccording to the quality control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ubproject </w:t>
            </w:r>
            <w:r>
              <w:rPr>
                <w:rFonts w:asciiTheme="minorEastAsia" w:hAnsiTheme="minorEastAsia" w:hint="eastAsia"/>
                <w:b/>
                <w:sz w:val="18"/>
                <w:szCs w:val="18"/>
              </w:rPr>
              <w:t>‡</w:t>
            </w:r>
          </w:p>
        </w:tc>
      </w:tr>
      <w:tr w:rsidR="004460FA" w:rsidRPr="008A35EA" w14:paraId="6274BC3D" w14:textId="77777777" w:rsidTr="004F4D24">
        <w:trPr>
          <w:trHeight w:val="13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759B9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ime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F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inal</w:t>
            </w: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=1</w:t>
            </w: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；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seline</w:t>
            </w: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=0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463A08B7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1.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6D2DA5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3.59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7CF29F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4.442***</w:t>
            </w:r>
          </w:p>
        </w:tc>
      </w:tr>
      <w:tr w:rsidR="004460FA" w:rsidRPr="008A35EA" w14:paraId="12A613B3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666161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9B28B52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(1.4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97B4C3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(1.361)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FE6CF0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(1.473)</w:t>
            </w:r>
          </w:p>
        </w:tc>
      </w:tr>
      <w:tr w:rsidR="004460FA" w:rsidRPr="008A35EA" w14:paraId="5FF66B28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4E6BB5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ime</w:t>
            </w:r>
            <w:r w:rsidRPr="002D074B">
              <w:rPr>
                <w:rFonts w:ascii="Times New Roman" w:hAnsi="Times New Roman" w:hint="eastAsia"/>
                <w:bCs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ilot areas (Pilot areas=1; Nonpilot areas=0)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386C2A4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7.965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5D6C9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3.651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DA241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0.601</w:t>
            </w:r>
          </w:p>
        </w:tc>
      </w:tr>
      <w:tr w:rsidR="004460FA" w:rsidRPr="008A35EA" w14:paraId="7F1E3940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9CBAE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5A878623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(2.21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31C1D6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(2.35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E5EF68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D074B">
              <w:rPr>
                <w:rFonts w:ascii="Times New Roman" w:hAnsi="Times New Roman"/>
                <w:bCs/>
                <w:sz w:val="18"/>
                <w:szCs w:val="18"/>
              </w:rPr>
              <w:t>(2.172)</w:t>
            </w:r>
          </w:p>
        </w:tc>
      </w:tr>
      <w:tr w:rsidR="004460FA" w:rsidRPr="008A35EA" w14:paraId="15BC0B1B" w14:textId="77777777" w:rsidTr="004F4D24">
        <w:trPr>
          <w:trHeight w:val="45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874F99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ontrols for </w:t>
            </w:r>
            <w:bookmarkStart w:id="17" w:name="_Hlk52530205"/>
            <w:r>
              <w:rPr>
                <w:rFonts w:ascii="Times New Roman" w:hAnsi="Times New Roman"/>
                <w:bCs/>
                <w:sz w:val="18"/>
                <w:szCs w:val="18"/>
              </w:rPr>
              <w:t>township-level fixed effect</w:t>
            </w:r>
            <w:bookmarkEnd w:id="17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AA1CAF">
              <w:rPr>
                <w:rFonts w:ascii="Times New Roman" w:hAnsi="Times New Roman"/>
                <w:bCs/>
                <w:sz w:val="18"/>
                <w:szCs w:val="18"/>
              </w:rPr>
              <w:t>institutio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l</w:t>
            </w:r>
            <w:r w:rsidRPr="00AA1CAF">
              <w:rPr>
                <w:rFonts w:ascii="Times New Roman" w:hAnsi="Times New Roman"/>
                <w:bCs/>
                <w:sz w:val="18"/>
                <w:szCs w:val="18"/>
              </w:rPr>
              <w:t xml:space="preserve"> and individual characteristics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3058A74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D773B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3EC46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s</w:t>
            </w:r>
          </w:p>
        </w:tc>
      </w:tr>
      <w:tr w:rsidR="004460FA" w:rsidRPr="008A35EA" w14:paraId="64FBFB14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02BDD5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onstant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63988F9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97.120**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485DD8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94.338***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519CF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96.191***</w:t>
            </w:r>
          </w:p>
        </w:tc>
      </w:tr>
      <w:tr w:rsidR="004460FA" w:rsidRPr="008A35EA" w14:paraId="602CCB8B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C2926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66236C72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(3.81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0442DA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(5.28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85A58C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(5.180)</w:t>
            </w:r>
          </w:p>
        </w:tc>
      </w:tr>
      <w:tr w:rsidR="004460FA" w:rsidRPr="008A35EA" w14:paraId="29D6922A" w14:textId="77777777" w:rsidTr="004F4D24">
        <w:trPr>
          <w:trHeight w:val="45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896B9D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mple size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FF230E3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7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4A5FEA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721</w:t>
            </w: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E59C5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721</w:t>
            </w:r>
          </w:p>
        </w:tc>
      </w:tr>
      <w:tr w:rsidR="004460FA" w:rsidRPr="008A35EA" w14:paraId="0DC2C8EB" w14:textId="77777777" w:rsidTr="004F4D24">
        <w:trPr>
          <w:trHeight w:val="45"/>
          <w:jc w:val="center"/>
        </w:trPr>
        <w:tc>
          <w:tcPr>
            <w:tcW w:w="0" w:type="auto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B2268F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A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djusted </w:t>
            </w: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0D6A75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87DF27E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0.3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CCD4F8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2F80C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0.354</w:t>
            </w:r>
          </w:p>
        </w:tc>
      </w:tr>
    </w:tbl>
    <w:p w14:paraId="04A289B6" w14:textId="77777777" w:rsidR="004460FA" w:rsidRDefault="004460FA" w:rsidP="004460FA">
      <w:pPr>
        <w:snapToGrid w:val="0"/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Data source: TB health worker survey.</w:t>
      </w:r>
      <w:r w:rsidRPr="00854DCA">
        <w:t xml:space="preserve"> 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S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tandard deviation in parentheses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854DCA"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>C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ontrol variables including</w:t>
      </w:r>
      <w:r w:rsidRPr="00854DCA"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 xml:space="preserve"> 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dummy variables (township-level fixed effect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, type of institutions, gender, “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Bianzh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”, education level, academic major, professional titles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) and continuous variables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(age, monthly income)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. </w:t>
      </w:r>
    </w:p>
    <w:p w14:paraId="6A89B048" w14:textId="6879B36A" w:rsidR="004460FA" w:rsidRPr="00854DCA" w:rsidRDefault="004460FA" w:rsidP="004460FA">
      <w:pPr>
        <w:snapToGrid w:val="0"/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</w:pP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*** </w:t>
      </w:r>
      <w:ins w:id="18" w:author="Ziyue Wang" w:date="2021-04-26T18:20:00Z">
        <w:r w:rsidR="00406803" w:rsidRPr="000A03E3">
          <w:rPr>
            <w:rFonts w:ascii="Times New Roman" w:eastAsia="宋体" w:hAnsi="Times New Roman" w:cs="Times New Roman"/>
            <w:i/>
            <w:iCs/>
            <w:color w:val="222222"/>
            <w:kern w:val="0"/>
            <w:sz w:val="18"/>
            <w:szCs w:val="18"/>
          </w:rPr>
          <w:t>P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>&lt;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0.01, ** </w:t>
        </w:r>
        <w:r w:rsidR="00406803" w:rsidRPr="000A03E3">
          <w:rPr>
            <w:rFonts w:ascii="Times New Roman" w:eastAsia="宋体" w:hAnsi="Times New Roman" w:cs="Times New Roman"/>
            <w:i/>
            <w:iCs/>
            <w:color w:val="222222"/>
            <w:kern w:val="0"/>
            <w:sz w:val="18"/>
            <w:szCs w:val="18"/>
          </w:rPr>
          <w:t>P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>&lt;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0.05, * </w:t>
        </w:r>
        <w:r w:rsidR="00406803" w:rsidRPr="000A03E3">
          <w:rPr>
            <w:rFonts w:ascii="Times New Roman" w:eastAsia="宋体" w:hAnsi="Times New Roman" w:cs="Times New Roman"/>
            <w:i/>
            <w:iCs/>
            <w:color w:val="222222"/>
            <w:kern w:val="0"/>
            <w:sz w:val="18"/>
            <w:szCs w:val="18"/>
          </w:rPr>
          <w:t>P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>&lt;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>0.1</w:t>
        </w:r>
      </w:ins>
      <w:del w:id="19" w:author="Ziyue Wang" w:date="2021-04-26T18:20:00Z">
        <w:r w:rsidRPr="00854DCA" w:rsidDel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delText>p&lt;0.01, ** p&lt;0.05, * p&lt;0.1</w:delText>
        </w:r>
      </w:del>
      <w:r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>.</w:t>
      </w:r>
    </w:p>
    <w:p w14:paraId="3F3C9798" w14:textId="77777777" w:rsidR="004460FA" w:rsidRDefault="004460FA" w:rsidP="004460FA">
      <w:pPr>
        <w:snapToGrid w:val="0"/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</w:pPr>
      <w:r w:rsidRPr="00854DCA"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>†</w:t>
      </w:r>
      <w:r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 xml:space="preserve"> 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Re-allocation result for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the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test 1:</w:t>
      </w:r>
      <w:r w:rsidRPr="00D02E2A">
        <w:t xml:space="preserve"> </w:t>
      </w:r>
      <w:r w:rsidRPr="00D02E2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Pilot areas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– Jiangshan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Longyou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Taona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Qingtongxia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; Nonp</w:t>
      </w:r>
      <w:r w:rsidRPr="00D02E2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ilot areas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–</w:t>
      </w:r>
      <w:r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Tongxiang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Changsha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Zhuj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Nong’a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Dehu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Zhenla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Zhongwe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Haiyua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Tongxi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.</w:t>
      </w:r>
    </w:p>
    <w:p w14:paraId="1290691B" w14:textId="77777777" w:rsidR="004460FA" w:rsidDel="00466B34" w:rsidRDefault="004460FA" w:rsidP="004460FA">
      <w:pPr>
        <w:snapToGrid w:val="0"/>
        <w:spacing w:after="100" w:afterAutospacing="1"/>
        <w:rPr>
          <w:del w:id="20" w:author="Ziyue Wang" w:date="2021-04-11T12:04:00Z"/>
          <w:rFonts w:ascii="Times New Roman" w:eastAsia="宋体" w:hAnsi="Times New Roman" w:cs="Times New Roman"/>
          <w:color w:val="222222"/>
          <w:kern w:val="0"/>
          <w:sz w:val="18"/>
          <w:szCs w:val="18"/>
        </w:rPr>
      </w:pPr>
      <w:r w:rsidRPr="001A26D7"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>‡</w:t>
      </w:r>
      <w:r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 xml:space="preserve"> 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Re-allocation result for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the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test 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2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:</w:t>
      </w:r>
      <w:r w:rsidRPr="00D02E2A">
        <w:t xml:space="preserve"> </w:t>
      </w:r>
      <w:r w:rsidRPr="00D02E2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Pilot areas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–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Nong’a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Dehu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Tongxi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Qingtongxia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; Nonp</w:t>
      </w:r>
      <w:r w:rsidRPr="00D02E2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ilot areas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–</w:t>
      </w:r>
      <w:r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Jiasha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Tongxiang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Changsha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Longyou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Zhuj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Taona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Zhenla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Zhongwe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Haiyuan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.</w:t>
      </w:r>
    </w:p>
    <w:p w14:paraId="491CDDD7" w14:textId="77777777" w:rsidR="004460FA" w:rsidRDefault="004460FA">
      <w:pPr>
        <w:snapToGrid w:val="0"/>
        <w:spacing w:after="100" w:afterAutospacing="1"/>
        <w:rPr>
          <w:rFonts w:ascii="Times New Roman" w:hAnsi="Times New Roman"/>
          <w:b/>
          <w:sz w:val="18"/>
          <w:szCs w:val="18"/>
        </w:rPr>
        <w:pPrChange w:id="21" w:author="Ziyue Wang" w:date="2021-04-11T12:04:00Z">
          <w:pPr>
            <w:widowControl/>
          </w:pPr>
        </w:pPrChange>
      </w:pPr>
    </w:p>
    <w:p w14:paraId="73776150" w14:textId="77777777" w:rsidR="004460FA" w:rsidRPr="003E6DBE" w:rsidRDefault="004460FA" w:rsidP="004460FA">
      <w:pPr>
        <w:spacing w:before="100" w:beforeAutospacing="1"/>
        <w:ind w:firstLineChars="200" w:firstLine="360"/>
        <w:jc w:val="center"/>
        <w:rPr>
          <w:rFonts w:ascii="Times New Roman" w:hAnsi="Times New Roman"/>
          <w:b/>
          <w:sz w:val="18"/>
          <w:szCs w:val="18"/>
        </w:rPr>
      </w:pPr>
      <w:r w:rsidRPr="003E6DBE">
        <w:rPr>
          <w:rFonts w:ascii="Times New Roman" w:hAnsi="Times New Roman"/>
          <w:b/>
          <w:sz w:val="18"/>
          <w:szCs w:val="18"/>
        </w:rPr>
        <w:t>Sensitivity analysis for</w:t>
      </w:r>
      <w:r>
        <w:rPr>
          <w:rFonts w:ascii="Times New Roman" w:hAnsi="Times New Roman"/>
          <w:b/>
          <w:sz w:val="18"/>
          <w:szCs w:val="18"/>
        </w:rPr>
        <w:t xml:space="preserve"> Difference-in-Difference</w:t>
      </w:r>
      <w:r w:rsidRPr="003E6DBE">
        <w:rPr>
          <w:rFonts w:ascii="Times New Roman" w:hAnsi="Times New Roman"/>
          <w:b/>
          <w:sz w:val="18"/>
          <w:szCs w:val="18"/>
        </w:rPr>
        <w:t xml:space="preserve"> model</w:t>
      </w:r>
      <w:r>
        <w:rPr>
          <w:rFonts w:ascii="Times New Roman" w:hAnsi="Times New Roman"/>
          <w:b/>
          <w:sz w:val="18"/>
          <w:szCs w:val="18"/>
        </w:rPr>
        <w:t>: Leave-1-out analys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1"/>
        <w:gridCol w:w="2923"/>
        <w:gridCol w:w="1081"/>
        <w:gridCol w:w="1092"/>
      </w:tblGrid>
      <w:tr w:rsidR="004460FA" w:rsidRPr="008A35EA" w14:paraId="3C5E936F" w14:textId="77777777" w:rsidTr="004F4D24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FFFFFF"/>
            </w:tcBorders>
            <w:shd w:val="clear" w:color="auto" w:fill="auto"/>
            <w:vAlign w:val="center"/>
          </w:tcPr>
          <w:p w14:paraId="45DD1C98" w14:textId="77777777" w:rsidR="004460FA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unty excluded in the analys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9EC7AA" w14:textId="77777777" w:rsidR="004460FA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ependent variables: </w:t>
            </w:r>
            <w:r w:rsidRPr="00540933">
              <w:rPr>
                <w:rFonts w:ascii="Times New Roman" w:hAnsi="Times New Roman"/>
                <w:b/>
                <w:sz w:val="18"/>
                <w:szCs w:val="18"/>
              </w:rPr>
              <w:t>raw score</w:t>
            </w:r>
          </w:p>
        </w:tc>
      </w:tr>
      <w:tr w:rsidR="004460FA" w:rsidRPr="008A35EA" w14:paraId="3EE63397" w14:textId="77777777" w:rsidTr="004F4D24">
        <w:trPr>
          <w:trHeight w:val="20"/>
          <w:jc w:val="center"/>
        </w:trPr>
        <w:tc>
          <w:tcPr>
            <w:tcW w:w="0" w:type="auto"/>
            <w:vMerge/>
            <w:tcBorders>
              <w:left w:val="single" w:sz="8" w:space="0" w:color="FFFFF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AD887" w14:textId="77777777" w:rsidR="004460FA" w:rsidRPr="00DC3EDB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61664B" w14:textId="77777777" w:rsidR="004460FA" w:rsidRPr="00DC3EDB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ime</w:t>
            </w:r>
            <w:r w:rsidRPr="002D074B">
              <w:rPr>
                <w:rFonts w:ascii="Times New Roman" w:hAnsi="Times New Roman" w:hint="eastAsia"/>
                <w:bCs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ilot areas </w:t>
            </w:r>
            <w:r w:rsidRPr="00F71118">
              <w:rPr>
                <w:rFonts w:ascii="Times New Roman" w:hAnsi="Times New Roman" w:hint="eastAsia"/>
                <w:bCs/>
                <w:sz w:val="18"/>
                <w:szCs w:val="18"/>
              </w:rPr>
              <w:t>(D</w:t>
            </w:r>
            <w:r w:rsidRPr="00F71118">
              <w:rPr>
                <w:rFonts w:ascii="Times New Roman" w:hAnsi="Times New Roman"/>
                <w:bCs/>
                <w:sz w:val="18"/>
                <w:szCs w:val="18"/>
              </w:rPr>
              <w:t>ID interaction ter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E2E60" w14:textId="77777777" w:rsidR="004460FA" w:rsidRPr="00515544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5FEA1" w14:textId="77777777" w:rsidR="004460FA" w:rsidRPr="00DC3EDB" w:rsidRDefault="004460FA" w:rsidP="001E38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djusted </w:t>
            </w:r>
            <w:r w:rsidRPr="000D6A7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0D6A75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4460FA" w:rsidRPr="008A35EA" w14:paraId="28F2C4AD" w14:textId="77777777" w:rsidTr="004F4D24">
        <w:trPr>
          <w:trHeight w:val="13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5FE2D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Original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1E04C16B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7.965*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7CDAC5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7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E19A8C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0.365</w:t>
            </w:r>
          </w:p>
        </w:tc>
      </w:tr>
      <w:tr w:rsidR="004460FA" w:rsidRPr="008A35EA" w14:paraId="6DEA4E3E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6FF632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6448B5E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(2.216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A37FA0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3D4E0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63988F50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C89B8E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iashan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B0485B5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7.634*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8A328B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677</w:t>
            </w:r>
          </w:p>
        </w:tc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1C467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0.361</w:t>
            </w:r>
          </w:p>
        </w:tc>
      </w:tr>
      <w:tr w:rsidR="004460FA" w:rsidRPr="008A35EA" w14:paraId="77323356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EDF7A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2B904F58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(2.287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40BEE8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E89F41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7BA2B475" w14:textId="77777777" w:rsidTr="004F4D24">
        <w:trPr>
          <w:trHeight w:val="23"/>
          <w:jc w:val="center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86952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ongxiang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E1D5690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7.147***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8EC21B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670</w:t>
            </w:r>
          </w:p>
        </w:tc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B95FF2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0.325</w:t>
            </w:r>
          </w:p>
        </w:tc>
      </w:tr>
      <w:tr w:rsidR="004460FA" w:rsidRPr="008A35EA" w14:paraId="76C8FEC1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F1DBED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88ECA77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(2.352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FA405A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837FC1" w14:textId="77777777" w:rsidR="004460FA" w:rsidRPr="002D074B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79D12CDE" w14:textId="77777777" w:rsidTr="004F4D24">
        <w:trPr>
          <w:trHeight w:val="20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224AE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hangsha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59A5F6B5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8.417***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F6733E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703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AFE42B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0.373</w:t>
            </w:r>
          </w:p>
        </w:tc>
      </w:tr>
      <w:tr w:rsidR="004460FA" w:rsidRPr="008A35EA" w14:paraId="3211D5B4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34C63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41866907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(2.229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77FD12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3478FB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4064EE46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402DC9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ongyou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46296F3B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8.951***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9D03F9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664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AE439F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0.349</w:t>
            </w:r>
          </w:p>
        </w:tc>
      </w:tr>
      <w:tr w:rsidR="004460FA" w:rsidRPr="008A35EA" w14:paraId="0C2AD75A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15C027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0C799860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(2.299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D74643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AF3255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2ACE2456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43D88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huji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6C098031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7.934***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7C652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711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D00EA1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0.361</w:t>
            </w:r>
          </w:p>
        </w:tc>
      </w:tr>
      <w:tr w:rsidR="004460FA" w:rsidRPr="008A35EA" w14:paraId="41DE8AF1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4B5A8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69C9D3A2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(2.228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C8D360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20ECB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3C82EB1D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850982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ong’a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37CA7E6B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3.383*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09F91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645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66F92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0.363</w:t>
            </w:r>
          </w:p>
        </w:tc>
      </w:tr>
      <w:tr w:rsidR="004460FA" w:rsidRPr="008A35EA" w14:paraId="7775C5B7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827E6C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7A38A243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(2.536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B5EAE9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01CF2E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7EE1D48F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2EEB8D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hui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F0F6A8C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5.110**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74D1B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656</w:t>
            </w:r>
          </w:p>
        </w:tc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D5F340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0.387</w:t>
            </w:r>
          </w:p>
        </w:tc>
      </w:tr>
      <w:tr w:rsidR="004460FA" w:rsidRPr="008A35EA" w14:paraId="0C8A3727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46AE2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6A5408A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E563F">
              <w:rPr>
                <w:rFonts w:ascii="Times New Roman" w:hAnsi="Times New Roman"/>
                <w:bCs/>
                <w:sz w:val="18"/>
                <w:szCs w:val="18"/>
              </w:rPr>
              <w:t>(2.363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A998D7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595E79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488F8B33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29BED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onan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0D494E3" w14:textId="77777777" w:rsidR="004460FA" w:rsidRPr="00AE563F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10.655***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608E60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6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55</w:t>
            </w:r>
          </w:p>
        </w:tc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42BE69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.392</w:t>
            </w:r>
          </w:p>
        </w:tc>
      </w:tr>
      <w:tr w:rsidR="004460FA" w:rsidRPr="008A35EA" w14:paraId="28A9E256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DC0130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4266A3A" w14:textId="77777777" w:rsidR="004460FA" w:rsidRPr="00AE563F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2.263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C5FA1A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1898C6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3453B219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5CC134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henlai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96CB811" w14:textId="77777777" w:rsidR="004460FA" w:rsidRPr="00AE563F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9.021***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DE254B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6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48</w:t>
            </w:r>
          </w:p>
        </w:tc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495BCD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.348</w:t>
            </w:r>
          </w:p>
        </w:tc>
      </w:tr>
      <w:tr w:rsidR="004460FA" w:rsidRPr="008A35EA" w14:paraId="0719971D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42EC5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1E2EC33" w14:textId="77777777" w:rsidR="004460FA" w:rsidRPr="00AE563F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2.241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C0F95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EA3AB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797D462C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C6EBA7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hongning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94B67BF" w14:textId="77777777" w:rsidR="004460FA" w:rsidRPr="00AE563F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7.795</w:t>
            </w: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**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7CA72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6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71</w:t>
            </w:r>
          </w:p>
        </w:tc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E833A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.363</w:t>
            </w:r>
          </w:p>
        </w:tc>
      </w:tr>
      <w:tr w:rsidR="004460FA" w:rsidRPr="008A35EA" w14:paraId="5BC2DBBE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9FACC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21744D7" w14:textId="77777777" w:rsidR="004460FA" w:rsidRPr="00AE563F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2.403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B8D90E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6BA5C2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6BDCDDFA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74F7D1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iyuan</w:t>
            </w:r>
            <w:proofErr w:type="spellEnd"/>
          </w:p>
        </w:tc>
        <w:tc>
          <w:tcPr>
            <w:tcW w:w="0" w:type="auto"/>
            <w:vAlign w:val="center"/>
          </w:tcPr>
          <w:p w14:paraId="6B53E710" w14:textId="77777777" w:rsidR="004460FA" w:rsidRPr="00AE563F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15.190</w:t>
            </w: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**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D43E5C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6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63</w:t>
            </w:r>
          </w:p>
        </w:tc>
        <w:tc>
          <w:tcPr>
            <w:tcW w:w="0" w:type="auto"/>
            <w:vMerge w:val="restart"/>
            <w:tcBorders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69187A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.431</w:t>
            </w:r>
          </w:p>
        </w:tc>
      </w:tr>
      <w:tr w:rsidR="004460FA" w:rsidRPr="008A35EA" w14:paraId="0991AD66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3CC1F9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EA3491" w14:textId="77777777" w:rsidR="004460FA" w:rsidRPr="00AE563F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2.305)</w:t>
            </w:r>
          </w:p>
        </w:tc>
        <w:tc>
          <w:tcPr>
            <w:tcW w:w="0" w:type="auto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EF609C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5A3AE0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097F0081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B5C5A6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ongxin</w:t>
            </w:r>
            <w:proofErr w:type="spellEnd"/>
          </w:p>
        </w:tc>
        <w:tc>
          <w:tcPr>
            <w:tcW w:w="0" w:type="auto"/>
            <w:vAlign w:val="center"/>
          </w:tcPr>
          <w:p w14:paraId="3C6C2F7F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3.925</w:t>
            </w: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66EBD6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6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vMerge w:val="restart"/>
            <w:tcBorders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723C46" w14:textId="77777777" w:rsidR="004460FA" w:rsidRPr="000D6A75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.375</w:t>
            </w:r>
          </w:p>
        </w:tc>
      </w:tr>
      <w:tr w:rsidR="004460FA" w:rsidRPr="008A35EA" w14:paraId="4A83034B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431BBE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8C41C7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2.288)</w:t>
            </w:r>
          </w:p>
        </w:tc>
        <w:tc>
          <w:tcPr>
            <w:tcW w:w="0" w:type="auto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C475DE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EA81D2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4460FA" w:rsidRPr="008A35EA" w14:paraId="2729FCAD" w14:textId="77777777" w:rsidTr="004F4D24">
        <w:trPr>
          <w:trHeight w:val="45"/>
          <w:jc w:val="center"/>
        </w:trPr>
        <w:tc>
          <w:tcPr>
            <w:tcW w:w="0" w:type="auto"/>
            <w:vMerge w:val="restart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224251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ingtongxia</w:t>
            </w:r>
            <w:proofErr w:type="spellEnd"/>
          </w:p>
        </w:tc>
        <w:tc>
          <w:tcPr>
            <w:tcW w:w="0" w:type="auto"/>
            <w:vAlign w:val="center"/>
          </w:tcPr>
          <w:p w14:paraId="0056F0C0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7.334</w:t>
            </w: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5EA8A1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665</w:t>
            </w:r>
          </w:p>
        </w:tc>
        <w:tc>
          <w:tcPr>
            <w:tcW w:w="0" w:type="auto"/>
            <w:vMerge w:val="restart"/>
            <w:tcBorders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77E8C8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 w:hint="eastAsia"/>
                <w:bCs/>
                <w:sz w:val="18"/>
                <w:szCs w:val="18"/>
              </w:rPr>
              <w:t>0.332</w:t>
            </w:r>
          </w:p>
        </w:tc>
      </w:tr>
      <w:tr w:rsidR="004460FA" w:rsidRPr="008A35EA" w14:paraId="3D277B8F" w14:textId="77777777" w:rsidTr="004F4D24">
        <w:trPr>
          <w:trHeight w:val="45"/>
          <w:jc w:val="center"/>
        </w:trPr>
        <w:tc>
          <w:tcPr>
            <w:tcW w:w="0" w:type="auto"/>
            <w:vMerge/>
            <w:tcBorders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CF3F49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BB7D1A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872BA">
              <w:rPr>
                <w:rFonts w:ascii="Times New Roman" w:hAnsi="Times New Roman"/>
                <w:bCs/>
                <w:sz w:val="18"/>
                <w:szCs w:val="18"/>
              </w:rPr>
              <w:t>(2.34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BB4762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E34AC" w14:textId="77777777" w:rsidR="004460FA" w:rsidRPr="006872BA" w:rsidRDefault="004460FA" w:rsidP="001E38F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</w:tbl>
    <w:p w14:paraId="2EBBE4F5" w14:textId="77777777" w:rsidR="004460FA" w:rsidRDefault="004460FA" w:rsidP="004460FA">
      <w:pPr>
        <w:snapToGrid w:val="0"/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Data source: TB health worker survey.</w:t>
      </w:r>
      <w:r w:rsidRPr="00854DCA">
        <w:t xml:space="preserve"> 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S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tandard deviation in parentheses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854DCA"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>C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ontrol variables including</w:t>
      </w:r>
      <w:r w:rsidRPr="00854DCA"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 xml:space="preserve"> 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dummy variables (township-level fixed effect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, type of institutions, gender, “</w:t>
      </w:r>
      <w:proofErr w:type="spellStart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Bianzh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”, education level, academic major, professional titles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) and continuous variables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 (age, monthly income)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. </w:t>
      </w:r>
    </w:p>
    <w:p w14:paraId="794B53D5" w14:textId="47BBCD8A" w:rsidR="004460FA" w:rsidRPr="00021DA1" w:rsidRDefault="004460FA" w:rsidP="004460FA">
      <w:pPr>
        <w:snapToGrid w:val="0"/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</w:pP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*** </w:t>
      </w:r>
      <w:ins w:id="22" w:author="Ziyue Wang" w:date="2021-04-26T18:20:00Z">
        <w:r w:rsidR="00406803" w:rsidRPr="000A03E3">
          <w:rPr>
            <w:rFonts w:ascii="Times New Roman" w:eastAsia="宋体" w:hAnsi="Times New Roman" w:cs="Times New Roman"/>
            <w:i/>
            <w:iCs/>
            <w:color w:val="222222"/>
            <w:kern w:val="0"/>
            <w:sz w:val="18"/>
            <w:szCs w:val="18"/>
          </w:rPr>
          <w:t>P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>&lt;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0.01, ** </w:t>
        </w:r>
        <w:r w:rsidR="00406803" w:rsidRPr="000A03E3">
          <w:rPr>
            <w:rFonts w:ascii="Times New Roman" w:eastAsia="宋体" w:hAnsi="Times New Roman" w:cs="Times New Roman"/>
            <w:i/>
            <w:iCs/>
            <w:color w:val="222222"/>
            <w:kern w:val="0"/>
            <w:sz w:val="18"/>
            <w:szCs w:val="18"/>
          </w:rPr>
          <w:t>P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>&lt;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0.05, * </w:t>
        </w:r>
        <w:r w:rsidR="00406803" w:rsidRPr="000A03E3">
          <w:rPr>
            <w:rFonts w:ascii="Times New Roman" w:eastAsia="宋体" w:hAnsi="Times New Roman" w:cs="Times New Roman"/>
            <w:i/>
            <w:iCs/>
            <w:color w:val="222222"/>
            <w:kern w:val="0"/>
            <w:sz w:val="18"/>
            <w:szCs w:val="18"/>
          </w:rPr>
          <w:t>P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>&lt;</w:t>
        </w:r>
        <w:r w:rsidR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 xml:space="preserve"> </w:t>
        </w:r>
        <w:r w:rsidR="00406803" w:rsidRPr="00854DCA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t>0.1</w:t>
        </w:r>
      </w:ins>
      <w:del w:id="23" w:author="Ziyue Wang" w:date="2021-04-26T18:20:00Z">
        <w:r w:rsidRPr="00854DCA" w:rsidDel="00406803">
          <w:rPr>
            <w:rFonts w:ascii="Times New Roman" w:eastAsia="宋体" w:hAnsi="Times New Roman" w:cs="Times New Roman"/>
            <w:color w:val="222222"/>
            <w:kern w:val="0"/>
            <w:sz w:val="18"/>
            <w:szCs w:val="18"/>
          </w:rPr>
          <w:delText>p&lt;0.01, ** p&lt;0.05, * p&lt;0.1</w:delText>
        </w:r>
      </w:del>
      <w:r>
        <w:rPr>
          <w:rFonts w:ascii="Times New Roman" w:eastAsia="宋体" w:hAnsi="Times New Roman" w:cs="Times New Roman" w:hint="eastAsia"/>
          <w:color w:val="222222"/>
          <w:kern w:val="0"/>
          <w:sz w:val="18"/>
          <w:szCs w:val="18"/>
        </w:rPr>
        <w:t>.</w:t>
      </w:r>
    </w:p>
    <w:p w14:paraId="05E83597" w14:textId="6CBA9A4A" w:rsidR="004E2557" w:rsidRPr="00A14360" w:rsidRDefault="004E2557" w:rsidP="000D13E3"/>
    <w:sectPr w:rsidR="004E2557" w:rsidRPr="00A14360" w:rsidSect="004F4D24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2E2D0" w14:textId="77777777" w:rsidR="00325353" w:rsidRDefault="00325353" w:rsidP="004460FA">
      <w:r>
        <w:separator/>
      </w:r>
    </w:p>
  </w:endnote>
  <w:endnote w:type="continuationSeparator" w:id="0">
    <w:p w14:paraId="59B6B4A9" w14:textId="77777777" w:rsidR="00325353" w:rsidRDefault="00325353" w:rsidP="00446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28F35" w14:textId="77777777" w:rsidR="00325353" w:rsidRDefault="00325353" w:rsidP="004460FA">
      <w:r>
        <w:separator/>
      </w:r>
    </w:p>
  </w:footnote>
  <w:footnote w:type="continuationSeparator" w:id="0">
    <w:p w14:paraId="79175159" w14:textId="77777777" w:rsidR="00325353" w:rsidRDefault="00325353" w:rsidP="004460F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iyue Wang">
    <w15:presenceInfo w15:providerId="None" w15:userId="Ziyue W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F40"/>
    <w:rsid w:val="000315FD"/>
    <w:rsid w:val="000B5422"/>
    <w:rsid w:val="000D13E3"/>
    <w:rsid w:val="00167E5F"/>
    <w:rsid w:val="001948D6"/>
    <w:rsid w:val="002F3CE7"/>
    <w:rsid w:val="00325353"/>
    <w:rsid w:val="00353124"/>
    <w:rsid w:val="00401DC3"/>
    <w:rsid w:val="00406803"/>
    <w:rsid w:val="004460FA"/>
    <w:rsid w:val="00466B34"/>
    <w:rsid w:val="004E2557"/>
    <w:rsid w:val="004E6B69"/>
    <w:rsid w:val="004F4D24"/>
    <w:rsid w:val="005B4B22"/>
    <w:rsid w:val="00601D97"/>
    <w:rsid w:val="00631492"/>
    <w:rsid w:val="006D4F40"/>
    <w:rsid w:val="00837E6A"/>
    <w:rsid w:val="00A14360"/>
    <w:rsid w:val="00A81F36"/>
    <w:rsid w:val="00AB7846"/>
    <w:rsid w:val="00B3640F"/>
    <w:rsid w:val="00B9687E"/>
    <w:rsid w:val="00C167E2"/>
    <w:rsid w:val="00C23326"/>
    <w:rsid w:val="00C814DC"/>
    <w:rsid w:val="00D37348"/>
    <w:rsid w:val="00E11E69"/>
    <w:rsid w:val="00E64B39"/>
    <w:rsid w:val="00E74732"/>
    <w:rsid w:val="00EC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270FB1"/>
  <w15:chartTrackingRefBased/>
  <w15:docId w15:val="{82666171-EE8F-4C77-9255-0823B3C1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0F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0FA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46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0FA"/>
    <w:rPr>
      <w:sz w:val="18"/>
      <w:szCs w:val="18"/>
      <w:lang w:val="en-GB"/>
    </w:rPr>
  </w:style>
  <w:style w:type="paragraph" w:customStyle="1" w:styleId="EndNoteBibliography">
    <w:name w:val="EndNote Bibliography"/>
    <w:basedOn w:val="a"/>
    <w:link w:val="EndNoteBibliography0"/>
    <w:rsid w:val="004460F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460FA"/>
    <w:rPr>
      <w:rFonts w:ascii="等线" w:eastAsia="等线" w:hAnsi="等线"/>
      <w:noProof/>
      <w:sz w:val="20"/>
      <w:lang w:val="en-GB"/>
    </w:rPr>
  </w:style>
  <w:style w:type="table" w:styleId="a7">
    <w:name w:val="Table Grid"/>
    <w:basedOn w:val="a1"/>
    <w:uiPriority w:val="39"/>
    <w:qFormat/>
    <w:rsid w:val="004E255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C69A10F3-34A1-4AC7-86F8-3C4C315B14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97B72F-57A7-48BF-8990-02F0FBF21A77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e Wang</dc:creator>
  <cp:keywords/>
  <dc:description/>
  <cp:lastModifiedBy>Ziyue Wang</cp:lastModifiedBy>
  <cp:revision>28</cp:revision>
  <dcterms:created xsi:type="dcterms:W3CDTF">2020-11-30T02:39:00Z</dcterms:created>
  <dcterms:modified xsi:type="dcterms:W3CDTF">2021-04-26T10:20:00Z</dcterms:modified>
</cp:coreProperties>
</file>